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1BA919" w14:textId="6F514E31" w:rsidR="00675523" w:rsidRDefault="007D69FC" w:rsidP="00675523">
      <w:pPr>
        <w:spacing w:before="120" w:line="480" w:lineRule="auto"/>
        <w:outlineLvl w:val="0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</w:t>
      </w:r>
      <w:r w:rsidR="00144C1E">
        <w:rPr>
          <w:rFonts w:ascii="Times" w:hAnsi="Times"/>
          <w:sz w:val="22"/>
          <w:szCs w:val="22"/>
        </w:rPr>
        <w:t>3</w:t>
      </w:r>
      <w:r>
        <w:rPr>
          <w:rFonts w:ascii="Times" w:hAnsi="Times"/>
          <w:sz w:val="22"/>
          <w:szCs w:val="22"/>
        </w:rPr>
        <w:t xml:space="preserve"> Table:</w:t>
      </w:r>
      <w:r w:rsidR="00675523">
        <w:rPr>
          <w:rFonts w:ascii="Times" w:hAnsi="Times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Characteristics</w:t>
      </w:r>
      <w:r w:rsidR="00675523">
        <w:rPr>
          <w:rFonts w:ascii="Times" w:hAnsi="Times"/>
          <w:sz w:val="22"/>
          <w:szCs w:val="22"/>
        </w:rPr>
        <w:t xml:space="preserve"> of new ART initiates </w:t>
      </w:r>
    </w:p>
    <w:tbl>
      <w:tblPr>
        <w:tblW w:w="529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8"/>
        <w:gridCol w:w="1026"/>
        <w:gridCol w:w="1611"/>
        <w:gridCol w:w="1431"/>
        <w:gridCol w:w="1169"/>
        <w:gridCol w:w="1350"/>
        <w:gridCol w:w="991"/>
        <w:gridCol w:w="1078"/>
      </w:tblGrid>
      <w:tr w:rsidR="00675523" w:rsidRPr="006030F3" w14:paraId="0756AE16" w14:textId="77777777" w:rsidTr="007D69FC">
        <w:trPr>
          <w:trHeight w:val="900"/>
          <w:jc w:val="center"/>
        </w:trPr>
        <w:tc>
          <w:tcPr>
            <w:tcW w:w="1144" w:type="pct"/>
            <w:gridSpan w:val="2"/>
            <w:shd w:val="clear" w:color="auto" w:fill="auto"/>
            <w:vAlign w:val="center"/>
            <w:hideMark/>
          </w:tcPr>
          <w:p w14:paraId="5B32F93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4D8F008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Total New ART initiators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0215181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Lost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E48D46F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ampled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4B0A902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uccessfully traced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F47F87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Alive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713A2B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Known care status</w:t>
            </w:r>
          </w:p>
        </w:tc>
      </w:tr>
      <w:tr w:rsidR="00675523" w:rsidRPr="006030F3" w14:paraId="6F8EA17C" w14:textId="77777777" w:rsidTr="007D69FC">
        <w:trPr>
          <w:trHeight w:val="300"/>
          <w:jc w:val="center"/>
        </w:trPr>
        <w:tc>
          <w:tcPr>
            <w:tcW w:w="1144" w:type="pct"/>
            <w:gridSpan w:val="2"/>
            <w:shd w:val="clear" w:color="auto" w:fill="auto"/>
            <w:vAlign w:val="center"/>
            <w:hideMark/>
          </w:tcPr>
          <w:p w14:paraId="236146C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Total participants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65E5106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9129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FB2ACD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217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49D65C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93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455693E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34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574F47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60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2D424A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83</w:t>
            </w:r>
          </w:p>
        </w:tc>
      </w:tr>
      <w:tr w:rsidR="00675523" w:rsidRPr="006030F3" w14:paraId="788C025D" w14:textId="77777777" w:rsidTr="007D69FC">
        <w:trPr>
          <w:trHeight w:val="340"/>
          <w:jc w:val="center"/>
        </w:trPr>
        <w:tc>
          <w:tcPr>
            <w:tcW w:w="1144" w:type="pct"/>
            <w:gridSpan w:val="2"/>
            <w:shd w:val="clear" w:color="auto" w:fill="auto"/>
            <w:vAlign w:val="center"/>
            <w:hideMark/>
          </w:tcPr>
          <w:p w14:paraId="4DD6003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Age at last visit (years)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25D2323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5 (29-42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0BDE313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3 (28-40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6612E9C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4 (28-41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E9ED56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4 (29-41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E6E8C8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3 (28-40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212712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675523" w:rsidRPr="006030F3" w14:paraId="5965A149" w14:textId="77777777" w:rsidTr="007D69FC">
        <w:trPr>
          <w:trHeight w:val="300"/>
          <w:jc w:val="center"/>
        </w:trPr>
        <w:tc>
          <w:tcPr>
            <w:tcW w:w="1144" w:type="pct"/>
            <w:gridSpan w:val="2"/>
            <w:shd w:val="clear" w:color="auto" w:fill="auto"/>
            <w:vAlign w:val="center"/>
            <w:hideMark/>
          </w:tcPr>
          <w:p w14:paraId="2E43AD2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Gender (male)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7555DB3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8271 (37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79C80CC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981 (39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A9FC7F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97 (40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2EC6870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06 (42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136D18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14 (38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F11653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83 (38)</w:t>
            </w:r>
          </w:p>
        </w:tc>
      </w:tr>
      <w:tr w:rsidR="00675523" w:rsidRPr="006030F3" w14:paraId="5F434E3D" w14:textId="77777777" w:rsidTr="007D69FC">
        <w:trPr>
          <w:trHeight w:val="269"/>
          <w:jc w:val="center"/>
        </w:trPr>
        <w:tc>
          <w:tcPr>
            <w:tcW w:w="1144" w:type="pct"/>
            <w:gridSpan w:val="2"/>
            <w:shd w:val="clear" w:color="auto" w:fill="auto"/>
            <w:vAlign w:val="center"/>
            <w:hideMark/>
          </w:tcPr>
          <w:p w14:paraId="2AE95C5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Enrollment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D</w:t>
            </w: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4 count (cells/µmol)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558841E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81 (145-435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6754517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54 (125-409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8C7392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68 (121-423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DE9241F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56 (119-412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41BC2F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95 (141-445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813EBA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95 (134-450)</w:t>
            </w:r>
          </w:p>
        </w:tc>
      </w:tr>
      <w:tr w:rsidR="00675523" w:rsidRPr="006030F3" w14:paraId="52904860" w14:textId="77777777" w:rsidTr="007D69FC">
        <w:trPr>
          <w:trHeight w:val="339"/>
          <w:jc w:val="center"/>
        </w:trPr>
        <w:tc>
          <w:tcPr>
            <w:tcW w:w="1144" w:type="pct"/>
            <w:gridSpan w:val="2"/>
            <w:shd w:val="clear" w:color="auto" w:fill="auto"/>
            <w:vAlign w:val="center"/>
            <w:hideMark/>
          </w:tcPr>
          <w:p w14:paraId="341D505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 xml:space="preserve">Initiation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D</w:t>
            </w: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4 count (cells/µmol)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639F7C0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62 (138-388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78653C3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38 (116-368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EC485A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26 (102-364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3448A9B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25 (111-370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2A2CA7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64 (130-395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A3DDE9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57 (122-389)</w:t>
            </w:r>
          </w:p>
        </w:tc>
      </w:tr>
      <w:tr w:rsidR="00675523" w:rsidRPr="006030F3" w14:paraId="55CEEAF3" w14:textId="77777777" w:rsidTr="007D69FC">
        <w:trPr>
          <w:trHeight w:val="300"/>
          <w:jc w:val="center"/>
        </w:trPr>
        <w:tc>
          <w:tcPr>
            <w:tcW w:w="626" w:type="pct"/>
            <w:vMerge w:val="restart"/>
            <w:shd w:val="clear" w:color="auto" w:fill="auto"/>
            <w:vAlign w:val="center"/>
            <w:hideMark/>
          </w:tcPr>
          <w:p w14:paraId="043573B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WHO stage at enrollment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1A4784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tage 1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6DA775B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3544 (48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4C5AD3B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552 (45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3796AE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33 (44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406DBB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21 (44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627AD0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73 (49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B25021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39 (49)</w:t>
            </w:r>
          </w:p>
        </w:tc>
      </w:tr>
      <w:tr w:rsidR="00675523" w:rsidRPr="006030F3" w14:paraId="0D7A12D5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7E18530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0635285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tage 2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4058E5C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574 (17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2D73ACC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605 (16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9B9267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74 (18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5F047B1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30 (18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9F30A7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8 (16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BE5E47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0 (17)</w:t>
            </w:r>
          </w:p>
        </w:tc>
      </w:tr>
      <w:tr w:rsidR="00675523" w:rsidRPr="006030F3" w14:paraId="1DDE8461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1F311CF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3A301FC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tage 3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63408B3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779 (18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3E294FA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294 (22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1E102D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80 (18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40360DA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38 (19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4B59D1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3 (17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657B59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8 (16)</w:t>
            </w:r>
          </w:p>
        </w:tc>
      </w:tr>
      <w:tr w:rsidR="00675523" w:rsidRPr="006030F3" w14:paraId="212B120E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7C892FF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3601EF7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tage 4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34BC4A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77 (2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0CC4052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41 (2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7064B6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2 (3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2787EC5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2 (3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48314D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 (2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3C3FF6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 (2)</w:t>
            </w:r>
          </w:p>
        </w:tc>
      </w:tr>
      <w:tr w:rsidR="00675523" w:rsidRPr="006030F3" w14:paraId="0B0CC4EF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0C60569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66E5A3F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2D0D3F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455 (15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705F6C6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525 (15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7CEEA4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74 (18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7FDD86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23 (17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0635C2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6 (17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ED4214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7 (16)</w:t>
            </w:r>
          </w:p>
        </w:tc>
      </w:tr>
      <w:tr w:rsidR="00675523" w:rsidRPr="006030F3" w14:paraId="2C69A728" w14:textId="77777777" w:rsidTr="007D69FC">
        <w:trPr>
          <w:trHeight w:val="300"/>
          <w:jc w:val="center"/>
        </w:trPr>
        <w:tc>
          <w:tcPr>
            <w:tcW w:w="626" w:type="pct"/>
            <w:vMerge w:val="restart"/>
            <w:shd w:val="clear" w:color="auto" w:fill="auto"/>
            <w:vAlign w:val="center"/>
            <w:hideMark/>
          </w:tcPr>
          <w:p w14:paraId="03EBC42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Province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06D05F3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astern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2E1750F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234 (19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E547D2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163 (11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A51ACD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70 (17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1A61828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36 (19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9D8A87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9 (18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7C3C50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3 (19)</w:t>
            </w:r>
          </w:p>
        </w:tc>
      </w:tr>
      <w:tr w:rsidR="00675523" w:rsidRPr="006030F3" w14:paraId="44D7A2D2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6C3E83A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354E24A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Lusaka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1E17D2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5644 (52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28C050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672 (65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0A8F98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44 (45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D7903F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05 (42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69ABBE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52 (45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9267EB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13 (44)</w:t>
            </w:r>
          </w:p>
        </w:tc>
      </w:tr>
      <w:tr w:rsidR="00675523" w:rsidRPr="006030F3" w14:paraId="610E6B56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1F8E2D8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2C765D3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outhern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53E26BB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564 (13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304AD41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44 (9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1B798A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96 (20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3B6802C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51 (21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03F6A6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8 (19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3BE1D0A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4 (17)</w:t>
            </w:r>
          </w:p>
        </w:tc>
      </w:tr>
      <w:tr w:rsidR="00675523" w:rsidRPr="006030F3" w14:paraId="005BB138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0138A5D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53E527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Western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72EF602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687 (16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644875F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438 (14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AE318D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83 (18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53CD73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42 (19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A18E3B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1 (18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7E3FC8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3 (19)</w:t>
            </w:r>
          </w:p>
        </w:tc>
      </w:tr>
      <w:tr w:rsidR="00675523" w:rsidRPr="006030F3" w14:paraId="18B13620" w14:textId="77777777" w:rsidTr="007D69FC">
        <w:trPr>
          <w:trHeight w:val="311"/>
          <w:jc w:val="center"/>
        </w:trPr>
        <w:tc>
          <w:tcPr>
            <w:tcW w:w="626" w:type="pct"/>
            <w:vMerge w:val="restart"/>
            <w:shd w:val="clear" w:color="auto" w:fill="auto"/>
            <w:vAlign w:val="center"/>
            <w:hideMark/>
          </w:tcPr>
          <w:p w14:paraId="58AA73A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Year of enrollment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E23C45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2004-2006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5D30B47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30 (0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3089330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8 (1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A771A3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 (0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63569D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 (0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A29A62F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 (0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AD92D7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(0)</w:t>
            </w:r>
          </w:p>
        </w:tc>
      </w:tr>
      <w:tr w:rsidR="00675523" w:rsidRPr="006030F3" w14:paraId="5E58E95D" w14:textId="77777777" w:rsidTr="007D69FC">
        <w:trPr>
          <w:trHeight w:val="311"/>
          <w:jc w:val="center"/>
        </w:trPr>
        <w:tc>
          <w:tcPr>
            <w:tcW w:w="626" w:type="pct"/>
            <w:vMerge/>
            <w:vAlign w:val="center"/>
            <w:hideMark/>
          </w:tcPr>
          <w:p w14:paraId="6176169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0A4D2B5F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2007-2009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4D859BC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505 (3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9B6DB7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28 (3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70E55D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2(3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1BFF413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0 (3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A75B25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8 (3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047D23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8 (4)</w:t>
            </w:r>
          </w:p>
        </w:tc>
      </w:tr>
      <w:tr w:rsidR="00675523" w:rsidRPr="006030F3" w14:paraId="5649B1E8" w14:textId="77777777" w:rsidTr="007D69FC">
        <w:trPr>
          <w:trHeight w:val="338"/>
          <w:jc w:val="center"/>
        </w:trPr>
        <w:tc>
          <w:tcPr>
            <w:tcW w:w="626" w:type="pct"/>
            <w:vMerge/>
            <w:vAlign w:val="center"/>
            <w:hideMark/>
          </w:tcPr>
          <w:p w14:paraId="13FD7D0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EB1B75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2010-2012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2D3DAA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341 (11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478F6B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53 (10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F9E8CF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9 (11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09314E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3 (10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595EA3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9 (11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34702F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5 (11)</w:t>
            </w:r>
          </w:p>
        </w:tc>
      </w:tr>
      <w:tr w:rsidR="00675523" w:rsidRPr="006030F3" w14:paraId="3DA83AE5" w14:textId="77777777" w:rsidTr="007D69FC">
        <w:trPr>
          <w:trHeight w:val="395"/>
          <w:jc w:val="center"/>
        </w:trPr>
        <w:tc>
          <w:tcPr>
            <w:tcW w:w="626" w:type="pct"/>
            <w:vMerge/>
            <w:vAlign w:val="center"/>
            <w:hideMark/>
          </w:tcPr>
          <w:p w14:paraId="643AF04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441FD40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2013-2015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416691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2053 (86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3ACA489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778 (86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D4F62E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48 (85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993266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39 (87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D34B3C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81 (86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9E0BC6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09 (85)</w:t>
            </w:r>
          </w:p>
        </w:tc>
      </w:tr>
      <w:tr w:rsidR="00675523" w:rsidRPr="006030F3" w14:paraId="5A5F6FAC" w14:textId="77777777" w:rsidTr="007D69FC">
        <w:trPr>
          <w:trHeight w:val="300"/>
          <w:jc w:val="center"/>
        </w:trPr>
        <w:tc>
          <w:tcPr>
            <w:tcW w:w="1144" w:type="pct"/>
            <w:gridSpan w:val="2"/>
            <w:shd w:val="clear" w:color="auto" w:fill="auto"/>
            <w:vAlign w:val="center"/>
            <w:hideMark/>
          </w:tcPr>
          <w:p w14:paraId="79E832B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Time on ART (days)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5BED7F6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25(63-407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413E4B3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9 (1-180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DD970C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6 (1-170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9C8414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9 (1-185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427E445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5 (1-213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10FE8B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8 (0-224)</w:t>
            </w:r>
          </w:p>
        </w:tc>
      </w:tr>
      <w:tr w:rsidR="00675523" w:rsidRPr="006030F3" w14:paraId="3A822D82" w14:textId="77777777" w:rsidTr="007D69FC">
        <w:trPr>
          <w:trHeight w:val="300"/>
          <w:jc w:val="center"/>
        </w:trPr>
        <w:tc>
          <w:tcPr>
            <w:tcW w:w="626" w:type="pct"/>
            <w:vMerge w:val="restart"/>
            <w:shd w:val="clear" w:color="auto" w:fill="auto"/>
            <w:vAlign w:val="center"/>
            <w:hideMark/>
          </w:tcPr>
          <w:p w14:paraId="1A4C065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Disclosure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19CB37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239CBC7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293 (3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4EF7B0FF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55 (3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0F4DF93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6 (3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3D5E468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8 (2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4C4DF4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1 (2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FB62A5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 (2)</w:t>
            </w:r>
          </w:p>
        </w:tc>
      </w:tr>
      <w:tr w:rsidR="00675523" w:rsidRPr="006030F3" w14:paraId="3EFDEB96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2F18A42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5F5F24E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60182BA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3329 (86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A4F8F2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846 (87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93434D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71 (88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2DD171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39 (87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6CBC3A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86 (87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21E49B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16 (86)</w:t>
            </w:r>
          </w:p>
        </w:tc>
      </w:tr>
      <w:tr w:rsidR="00675523" w:rsidRPr="006030F3" w14:paraId="0453CE08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2E439CA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2DC9CB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475C6BF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507 (9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055636F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16 (10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787C10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6 (10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E0509D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7 (10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256CD2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3 (11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709216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8 (12)</w:t>
            </w:r>
          </w:p>
        </w:tc>
      </w:tr>
      <w:tr w:rsidR="00675523" w:rsidRPr="006030F3" w14:paraId="62DE8A3C" w14:textId="77777777" w:rsidTr="007D69FC">
        <w:trPr>
          <w:trHeight w:val="300"/>
          <w:jc w:val="center"/>
        </w:trPr>
        <w:tc>
          <w:tcPr>
            <w:tcW w:w="626" w:type="pct"/>
            <w:vMerge w:val="restart"/>
            <w:shd w:val="clear" w:color="auto" w:fill="auto"/>
            <w:vAlign w:val="center"/>
            <w:hideMark/>
          </w:tcPr>
          <w:p w14:paraId="1E13B95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ducation level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5B8F29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533EDA4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100 (6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2D49A13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26 (6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CBA0A9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0 (9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8349C9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3 (9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6567478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3 (8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6310D7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1 (8)</w:t>
            </w:r>
          </w:p>
        </w:tc>
      </w:tr>
      <w:tr w:rsidR="00675523" w:rsidRPr="006030F3" w14:paraId="58927824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0E6A113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6242B2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Lower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498306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4462 (29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5D8623A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785 (27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E12B30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63 (26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2E6A187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95 (27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73849E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36 (24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5779B6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24 (26)</w:t>
            </w:r>
          </w:p>
        </w:tc>
      </w:tr>
      <w:tr w:rsidR="00675523" w:rsidRPr="006030F3" w14:paraId="5769796D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0617EB3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5EA7C3F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Upper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6516E2C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9894 (40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3A05ED2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365 (43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0674E8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92 (39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63D543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95 (40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9D45F0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36 (42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434F61D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92 (40)</w:t>
            </w:r>
          </w:p>
        </w:tc>
      </w:tr>
      <w:tr w:rsidR="00675523" w:rsidRPr="006030F3" w14:paraId="4B21728C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0464424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54EBAE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ollege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864794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831 (4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18E227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74 (4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14CDF30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2 (4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3BEFF57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5 (5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FA854A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8 (5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77C491F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3 (5)</w:t>
            </w:r>
          </w:p>
        </w:tc>
      </w:tr>
      <w:tr w:rsidR="00675523" w:rsidRPr="006030F3" w14:paraId="559C73A2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5D34446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3930A0DF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9985E1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842 (20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055F1C8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067 (20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2CD573E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06 (21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13CB519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46 (20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7A06A376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17 (21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6BB9E53E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3 (21)</w:t>
            </w:r>
          </w:p>
        </w:tc>
      </w:tr>
      <w:tr w:rsidR="00144C1E" w:rsidRPr="006030F3" w14:paraId="59553049" w14:textId="77777777" w:rsidTr="007D69FC">
        <w:trPr>
          <w:trHeight w:val="300"/>
          <w:jc w:val="center"/>
        </w:trPr>
        <w:tc>
          <w:tcPr>
            <w:tcW w:w="626" w:type="pct"/>
            <w:vMerge w:val="restart"/>
            <w:shd w:val="clear" w:color="auto" w:fill="auto"/>
            <w:vAlign w:val="center"/>
            <w:hideMark/>
          </w:tcPr>
          <w:p w14:paraId="6E0CEE48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011E3799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7F478A5F" w14:textId="1BB40E09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059 (1</w:t>
            </w:r>
            <w:r w:rsidR="00184734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76945BA4" w14:textId="56A37906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224 (1</w:t>
            </w:r>
            <w:r w:rsidR="004E094D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48C94FF" w14:textId="376D604F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35 (1</w:t>
            </w:r>
            <w:r w:rsidR="00D42C6D">
              <w:rPr>
                <w:rFonts w:ascii="Arial" w:hAnsi="Arial" w:cs="Arial"/>
                <w:sz w:val="18"/>
                <w:szCs w:val="18"/>
                <w:lang w:eastAsia="en-GB"/>
              </w:rPr>
              <w:t>4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103CBC34" w14:textId="5EF78D64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8 (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15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50CC7E6" w14:textId="26E91976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7 (1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5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65D6E16" w14:textId="71EED611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75 (1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5</w:t>
            </w:r>
            <w:bookmarkStart w:id="0" w:name="_GoBack"/>
            <w:bookmarkEnd w:id="0"/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44C1E" w:rsidRPr="006030F3" w14:paraId="11825157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342A48BF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55359443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0385B61F" w14:textId="30E0CEBD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5988 (</w:t>
            </w:r>
            <w:r w:rsidR="00184734">
              <w:rPr>
                <w:rFonts w:ascii="Arial" w:hAnsi="Arial" w:cs="Arial"/>
                <w:sz w:val="18"/>
                <w:szCs w:val="18"/>
                <w:lang w:eastAsia="en-GB"/>
              </w:rPr>
              <w:t>53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3BA86654" w14:textId="1D73F9E2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281 (</w:t>
            </w:r>
            <w:r w:rsidR="004E094D">
              <w:rPr>
                <w:rFonts w:ascii="Arial" w:hAnsi="Arial" w:cs="Arial"/>
                <w:sz w:val="18"/>
                <w:szCs w:val="18"/>
                <w:lang w:eastAsia="en-GB"/>
              </w:rPr>
              <w:t>52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66A7EA7" w14:textId="3AB9ACAC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14 (</w:t>
            </w:r>
            <w:r w:rsidR="00D42C6D">
              <w:rPr>
                <w:rFonts w:ascii="Arial" w:hAnsi="Arial" w:cs="Arial"/>
                <w:sz w:val="18"/>
                <w:szCs w:val="18"/>
                <w:lang w:eastAsia="en-GB"/>
              </w:rPr>
              <w:t>52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7E89BA36" w14:textId="5AE89AC2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86 (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52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04B998E4" w14:textId="36E26B7A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08 (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55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5F2B0C43" w14:textId="2DCF7F62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70 (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56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44C1E" w:rsidRPr="006030F3" w14:paraId="46EAE401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4F7738C4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2BC99FF4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Divorced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710A2AEE" w14:textId="0490578C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227 (1</w:t>
            </w:r>
            <w:r w:rsidR="00CC3FBB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2E1DDDC1" w14:textId="6C90B540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131 (1</w:t>
            </w:r>
            <w:r w:rsidR="004E094D">
              <w:rPr>
                <w:rFonts w:ascii="Arial" w:hAnsi="Arial" w:cs="Arial"/>
                <w:sz w:val="18"/>
                <w:szCs w:val="18"/>
                <w:lang w:eastAsia="en-GB"/>
              </w:rPr>
              <w:t>1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AD1012A" w14:textId="4913D990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93 (</w:t>
            </w:r>
            <w:r w:rsidR="00D42C6D">
              <w:rPr>
                <w:rFonts w:ascii="Arial" w:hAnsi="Arial" w:cs="Arial"/>
                <w:sz w:val="18"/>
                <w:szCs w:val="18"/>
                <w:lang w:eastAsia="en-GB"/>
              </w:rPr>
              <w:t>9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4F26901C" w14:textId="535A8C9B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5 (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9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5735293" w14:textId="1F6CC5F7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1 (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7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04338110" w14:textId="26831E41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7 (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8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</w:tr>
      <w:tr w:rsidR="00144C1E" w:rsidRPr="006030F3" w14:paraId="6A43A2CE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3C39E61C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43DA1A8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Widowed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1B6F6993" w14:textId="004C11B8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397 (</w:t>
            </w:r>
            <w:r w:rsidR="00CC3FBB">
              <w:rPr>
                <w:rFonts w:ascii="Arial" w:hAnsi="Arial" w:cs="Arial"/>
                <w:sz w:val="18"/>
                <w:szCs w:val="18"/>
                <w:lang w:eastAsia="en-GB"/>
              </w:rPr>
              <w:t>7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C31E114" w14:textId="6A699268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03 (</w:t>
            </w:r>
            <w:r w:rsidR="004E094D"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40948A57" w14:textId="5640BF12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4 (</w:t>
            </w:r>
            <w:r w:rsidR="00D42C6D"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1D8C0FC9" w14:textId="7DCD1BC8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46 (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2146663E" w14:textId="49EA8FAD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6 (</w:t>
            </w:r>
            <w:r w:rsidR="00951A63">
              <w:rPr>
                <w:rFonts w:ascii="Arial" w:hAnsi="Arial" w:cs="Arial"/>
                <w:sz w:val="18"/>
                <w:szCs w:val="18"/>
                <w:lang w:eastAsia="en-GB"/>
              </w:rPr>
              <w:t>5</w:t>
            </w: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4CD124C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2 (5)</w:t>
            </w:r>
          </w:p>
        </w:tc>
      </w:tr>
      <w:tr w:rsidR="00144C1E" w:rsidRPr="006030F3" w14:paraId="2B7E6929" w14:textId="77777777" w:rsidTr="007D69FC">
        <w:trPr>
          <w:trHeight w:val="300"/>
          <w:jc w:val="center"/>
        </w:trPr>
        <w:tc>
          <w:tcPr>
            <w:tcW w:w="626" w:type="pct"/>
            <w:vMerge/>
            <w:shd w:val="clear" w:color="auto" w:fill="auto"/>
            <w:vAlign w:val="center"/>
          </w:tcPr>
          <w:p w14:paraId="31A79CE9" w14:textId="77777777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063B6519" w14:textId="0CAE7BBB" w:rsidR="00144C1E" w:rsidRPr="006030F3" w:rsidRDefault="00144C1E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FA22A61" w14:textId="7983A0FD" w:rsidR="00144C1E" w:rsidRPr="006030F3" w:rsidRDefault="00CC3FBB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9458 (19)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7B408AD9" w14:textId="44380D96" w:rsidR="00144C1E" w:rsidRPr="006030F3" w:rsidRDefault="004E094D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1,978 (19)</w:t>
            </w:r>
          </w:p>
        </w:tc>
        <w:tc>
          <w:tcPr>
            <w:tcW w:w="591" w:type="pct"/>
            <w:shd w:val="clear" w:color="auto" w:fill="auto"/>
            <w:vAlign w:val="center"/>
          </w:tcPr>
          <w:p w14:paraId="761BAF33" w14:textId="056BCBE1" w:rsidR="00144C1E" w:rsidRPr="006030F3" w:rsidRDefault="00D42C6D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187 (19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F1D27D9" w14:textId="1CA9C9B4" w:rsidR="00144C1E" w:rsidRPr="006030F3" w:rsidRDefault="00B30AE1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129 (18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3C8E6E19" w14:textId="0B06B8CC" w:rsidR="00144C1E" w:rsidRPr="006030F3" w:rsidRDefault="00951A6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98 (18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F228CC0" w14:textId="27382C63" w:rsidR="00144C1E" w:rsidRPr="006030F3" w:rsidRDefault="00951A6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79 (16)</w:t>
            </w:r>
          </w:p>
        </w:tc>
      </w:tr>
      <w:tr w:rsidR="00675523" w:rsidRPr="006030F3" w14:paraId="058D2573" w14:textId="77777777" w:rsidTr="007D69FC">
        <w:trPr>
          <w:trHeight w:val="300"/>
          <w:jc w:val="center"/>
        </w:trPr>
        <w:tc>
          <w:tcPr>
            <w:tcW w:w="626" w:type="pct"/>
            <w:vMerge w:val="restart"/>
            <w:shd w:val="clear" w:color="auto" w:fill="auto"/>
            <w:vAlign w:val="center"/>
            <w:hideMark/>
          </w:tcPr>
          <w:p w14:paraId="3FC9B7B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Facility</w:t>
            </w: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3898C8A2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5855C5B1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442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6D8E052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198 (12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C684137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27 (23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469AE70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89 (26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3F9D976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36 (24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1BC5926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20 (25)</w:t>
            </w:r>
          </w:p>
        </w:tc>
      </w:tr>
      <w:tr w:rsidR="00675523" w:rsidRPr="006030F3" w14:paraId="6D9DB851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12E2659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125F861B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75A87B25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8053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5B89234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6674 (65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371AC60A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540 (54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192C3B69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86 (53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50EFF37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315 (56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05B677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74 (57)</w:t>
            </w:r>
          </w:p>
        </w:tc>
      </w:tr>
      <w:tr w:rsidR="00675523" w:rsidRPr="006030F3" w14:paraId="25D78B31" w14:textId="77777777" w:rsidTr="007D69FC">
        <w:trPr>
          <w:trHeight w:val="300"/>
          <w:jc w:val="center"/>
        </w:trPr>
        <w:tc>
          <w:tcPr>
            <w:tcW w:w="626" w:type="pct"/>
            <w:vMerge/>
            <w:vAlign w:val="center"/>
            <w:hideMark/>
          </w:tcPr>
          <w:p w14:paraId="56B4E51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center"/>
            <w:hideMark/>
          </w:tcPr>
          <w:p w14:paraId="74C4E83C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814" w:type="pct"/>
            <w:shd w:val="clear" w:color="auto" w:fill="auto"/>
            <w:vAlign w:val="center"/>
            <w:hideMark/>
          </w:tcPr>
          <w:p w14:paraId="410E39F0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5634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59D174A4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345 (23)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5374AA38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226 (23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3DB2FCBD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59 (22)</w:t>
            </w:r>
          </w:p>
        </w:tc>
        <w:tc>
          <w:tcPr>
            <w:tcW w:w="501" w:type="pct"/>
            <w:shd w:val="clear" w:color="auto" w:fill="auto"/>
            <w:vAlign w:val="center"/>
            <w:hideMark/>
          </w:tcPr>
          <w:p w14:paraId="1696A2B3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109 (19)</w:t>
            </w:r>
          </w:p>
        </w:tc>
        <w:tc>
          <w:tcPr>
            <w:tcW w:w="545" w:type="pct"/>
            <w:shd w:val="clear" w:color="auto" w:fill="auto"/>
            <w:vAlign w:val="center"/>
            <w:hideMark/>
          </w:tcPr>
          <w:p w14:paraId="2BEC5DCF" w14:textId="77777777" w:rsidR="00675523" w:rsidRPr="006030F3" w:rsidRDefault="00675523" w:rsidP="00AF6456">
            <w:pPr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030F3">
              <w:rPr>
                <w:rFonts w:ascii="Arial" w:hAnsi="Arial" w:cs="Arial"/>
                <w:sz w:val="18"/>
                <w:szCs w:val="18"/>
                <w:lang w:eastAsia="en-GB"/>
              </w:rPr>
              <w:t>89 (18)</w:t>
            </w:r>
          </w:p>
        </w:tc>
      </w:tr>
    </w:tbl>
    <w:p w14:paraId="5903AB18" w14:textId="77777777" w:rsidR="00675523" w:rsidRDefault="00675523" w:rsidP="00675523">
      <w:pPr>
        <w:spacing w:before="120"/>
        <w:outlineLvl w:val="0"/>
        <w:rPr>
          <w:rFonts w:ascii="Times" w:hAnsi="Times"/>
          <w:sz w:val="18"/>
          <w:szCs w:val="18"/>
        </w:rPr>
      </w:pPr>
      <w:r w:rsidRPr="00FC7D4E">
        <w:rPr>
          <w:rFonts w:ascii="Times" w:hAnsi="Times"/>
          <w:sz w:val="18"/>
          <w:szCs w:val="18"/>
        </w:rPr>
        <w:t>Footnotes: (a) Missing for 12,683 (25,8%); (b) Missing for 9,588 (19,5%) (c) Lower = Lower to mid-basic schooling; Upper = Upper-basic or secondary school; College= College or university</w:t>
      </w:r>
    </w:p>
    <w:p w14:paraId="7CC79ED1" w14:textId="77777777" w:rsidR="002958AF" w:rsidRDefault="002958AF"/>
    <w:sectPr w:rsidR="002958AF" w:rsidSect="003B54D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5523"/>
    <w:rsid w:val="00116500"/>
    <w:rsid w:val="00144C1E"/>
    <w:rsid w:val="00181DB2"/>
    <w:rsid w:val="00184734"/>
    <w:rsid w:val="0020761A"/>
    <w:rsid w:val="002958AF"/>
    <w:rsid w:val="002A6F72"/>
    <w:rsid w:val="002C754A"/>
    <w:rsid w:val="003B54D8"/>
    <w:rsid w:val="00475C34"/>
    <w:rsid w:val="00484E48"/>
    <w:rsid w:val="004B1AF5"/>
    <w:rsid w:val="004E094D"/>
    <w:rsid w:val="00675523"/>
    <w:rsid w:val="007A7B6E"/>
    <w:rsid w:val="007D69FC"/>
    <w:rsid w:val="008269A4"/>
    <w:rsid w:val="00951A63"/>
    <w:rsid w:val="009A4F1E"/>
    <w:rsid w:val="009C1543"/>
    <w:rsid w:val="00B30AE1"/>
    <w:rsid w:val="00BE3ABC"/>
    <w:rsid w:val="00C00969"/>
    <w:rsid w:val="00C3587C"/>
    <w:rsid w:val="00C666B3"/>
    <w:rsid w:val="00CC3FBB"/>
    <w:rsid w:val="00CF3A68"/>
    <w:rsid w:val="00D42C6D"/>
    <w:rsid w:val="00D50D55"/>
    <w:rsid w:val="00DB07D8"/>
    <w:rsid w:val="00DF0E47"/>
    <w:rsid w:val="00E56052"/>
    <w:rsid w:val="00E60E2E"/>
    <w:rsid w:val="00FD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66D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5523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grid wilson</cp:lastModifiedBy>
  <cp:revision>10</cp:revision>
  <dcterms:created xsi:type="dcterms:W3CDTF">2018-07-01T02:59:00Z</dcterms:created>
  <dcterms:modified xsi:type="dcterms:W3CDTF">2019-01-30T22:23:00Z</dcterms:modified>
</cp:coreProperties>
</file>